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1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127"/>
        <w:gridCol w:w="708"/>
        <w:gridCol w:w="851"/>
        <w:gridCol w:w="710"/>
        <w:gridCol w:w="851"/>
      </w:tblGrid>
      <w:tr w:rsidR="00FF7650" w:rsidRPr="00AB6C63" w:rsidTr="002B797C">
        <w:trPr>
          <w:trHeight w:val="351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fer of medium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v</w:t>
            </w:r>
            <w:proofErr w:type="spellEnd"/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Q</w:t>
            </w:r>
          </w:p>
        </w:tc>
      </w:tr>
      <w:tr w:rsidR="00FF7650" w:rsidRPr="00AB6C63" w:rsidTr="002B797C">
        <w:trPr>
          <w:trHeight w:val="351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h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FF7650" w:rsidRPr="00AB6C63" w:rsidTr="002B797C">
        <w:trPr>
          <w:trHeight w:val="351"/>
        </w:trPr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O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FF7650" w:rsidRPr="00AB6C63" w:rsidTr="002B797C">
        <w:trPr>
          <w:trHeight w:val="351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O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FF7650" w:rsidRPr="00AB6C63" w:rsidTr="002B797C">
        <w:trPr>
          <w:trHeight w:val="351"/>
        </w:trPr>
        <w:tc>
          <w:tcPr>
            <w:tcW w:w="8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FF7650" w:rsidRPr="00AB6C63" w:rsidTr="002B797C">
        <w:trPr>
          <w:trHeight w:val="351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 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H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50" w:rsidRPr="00AB6C63" w:rsidRDefault="00FF7650" w:rsidP="002B7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C6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 w:rsidRPr="00AB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</w:tbl>
    <w:p w:rsidR="0051305E" w:rsidRDefault="0051305E">
      <w:bookmarkStart w:id="0" w:name="_GoBack"/>
      <w:bookmarkEnd w:id="0"/>
    </w:p>
    <w:sectPr w:rsidR="0051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650"/>
    <w:rsid w:val="0051305E"/>
    <w:rsid w:val="00F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E02BD8-8967-4499-B8DA-E1A3B4A8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7650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1</cp:revision>
  <dcterms:created xsi:type="dcterms:W3CDTF">2016-06-24T16:53:00Z</dcterms:created>
  <dcterms:modified xsi:type="dcterms:W3CDTF">2016-06-24T16:53:00Z</dcterms:modified>
</cp:coreProperties>
</file>